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F1881" w14:textId="0DB68DDE" w:rsidR="0011652A" w:rsidRPr="006F5C22" w:rsidRDefault="00112EC6" w:rsidP="006F5C22">
      <w:pPr>
        <w:jc w:val="center"/>
        <w:rPr>
          <w:b/>
          <w:bCs/>
          <w:sz w:val="24"/>
          <w:szCs w:val="24"/>
        </w:rPr>
      </w:pPr>
      <w:r w:rsidRPr="006F5C22">
        <w:rPr>
          <w:b/>
          <w:bCs/>
          <w:sz w:val="24"/>
          <w:szCs w:val="24"/>
        </w:rPr>
        <w:t>Supplementary material</w:t>
      </w:r>
    </w:p>
    <w:p w14:paraId="49D95EE9" w14:textId="194E7D8F" w:rsidR="00D768F8" w:rsidRPr="00D768F8" w:rsidRDefault="00112EC6" w:rsidP="00D768F8">
      <w:pPr>
        <w:pStyle w:val="Caption"/>
        <w:keepNext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bookmarkStart w:id="0" w:name="_Toc145669140"/>
      <w:bookmarkStart w:id="1" w:name="_Toc147993723"/>
      <w:bookmarkStart w:id="2" w:name="_Toc164323007"/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Table S1: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bookmarkStart w:id="3" w:name="_Toc145672496"/>
      <w:bookmarkStart w:id="4" w:name="_Toc145672505"/>
      <w:bookmarkStart w:id="5" w:name="_Toc147993711"/>
      <w:bookmarkStart w:id="6" w:name="_Toc164322995"/>
      <w:r w:rsidR="00D768F8" w:rsidRPr="002F0273">
        <w:rPr>
          <w:rFonts w:asciiTheme="minorHAnsi" w:hAnsiTheme="minorHAnsi" w:cstheme="minorHAnsi"/>
          <w:color w:val="auto"/>
          <w:sz w:val="24"/>
          <w:szCs w:val="24"/>
        </w:rPr>
        <w:t>Composition of BG11 growth media stock solution</w:t>
      </w:r>
      <w:bookmarkEnd w:id="3"/>
      <w:bookmarkEnd w:id="4"/>
      <w:bookmarkEnd w:id="5"/>
      <w:bookmarkEnd w:id="6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127"/>
        <w:gridCol w:w="1842"/>
      </w:tblGrid>
      <w:tr w:rsidR="00D768F8" w:rsidRPr="002F0273" w14:paraId="135441DE" w14:textId="77777777" w:rsidTr="00414955">
        <w:trPr>
          <w:jc w:val="center"/>
        </w:trPr>
        <w:tc>
          <w:tcPr>
            <w:tcW w:w="1696" w:type="dxa"/>
          </w:tcPr>
          <w:p w14:paraId="331AF114" w14:textId="77777777" w:rsidR="00D768F8" w:rsidRPr="002F0273" w:rsidRDefault="00D768F8" w:rsidP="00414955">
            <w:pPr>
              <w:jc w:val="both"/>
              <w:rPr>
                <w:rFonts w:cstheme="minorHAnsi"/>
                <w:b/>
              </w:rPr>
            </w:pPr>
            <w:r w:rsidRPr="002F0273">
              <w:rPr>
                <w:rFonts w:cstheme="minorHAnsi"/>
                <w:b/>
              </w:rPr>
              <w:t xml:space="preserve">Chemicals  </w:t>
            </w:r>
          </w:p>
        </w:tc>
        <w:tc>
          <w:tcPr>
            <w:tcW w:w="2127" w:type="dxa"/>
          </w:tcPr>
          <w:p w14:paraId="2B9F5D57" w14:textId="77777777" w:rsidR="00D768F8" w:rsidRPr="002F0273" w:rsidRDefault="00D768F8" w:rsidP="00414955">
            <w:pPr>
              <w:jc w:val="both"/>
              <w:rPr>
                <w:rFonts w:cstheme="minorHAnsi"/>
                <w:b/>
              </w:rPr>
            </w:pPr>
            <w:r w:rsidRPr="002F0273">
              <w:rPr>
                <w:rFonts w:cstheme="minorHAnsi"/>
                <w:b/>
              </w:rPr>
              <w:t>Concentration (g/L)</w:t>
            </w:r>
          </w:p>
        </w:tc>
        <w:tc>
          <w:tcPr>
            <w:tcW w:w="1842" w:type="dxa"/>
          </w:tcPr>
          <w:p w14:paraId="1BCC9A9D" w14:textId="77777777" w:rsidR="00D768F8" w:rsidRPr="002F0273" w:rsidRDefault="00D768F8" w:rsidP="00414955">
            <w:pPr>
              <w:jc w:val="both"/>
              <w:rPr>
                <w:rFonts w:cstheme="minorHAnsi"/>
                <w:b/>
              </w:rPr>
            </w:pPr>
            <w:r w:rsidRPr="002F0273">
              <w:rPr>
                <w:rFonts w:cstheme="minorHAnsi"/>
                <w:b/>
              </w:rPr>
              <w:t xml:space="preserve">Dilution factor </w:t>
            </w:r>
          </w:p>
        </w:tc>
      </w:tr>
      <w:tr w:rsidR="00D768F8" w:rsidRPr="002F0273" w14:paraId="40E51ED0" w14:textId="77777777" w:rsidTr="00414955">
        <w:trPr>
          <w:jc w:val="center"/>
        </w:trPr>
        <w:tc>
          <w:tcPr>
            <w:tcW w:w="1696" w:type="dxa"/>
          </w:tcPr>
          <w:p w14:paraId="226FAA68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NaNO</w:t>
            </w:r>
            <w:r w:rsidRPr="002F0273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2127" w:type="dxa"/>
          </w:tcPr>
          <w:p w14:paraId="30E91992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50</w:t>
            </w:r>
          </w:p>
        </w:tc>
        <w:tc>
          <w:tcPr>
            <w:tcW w:w="1842" w:type="dxa"/>
          </w:tcPr>
          <w:p w14:paraId="7986BBF2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00</w:t>
            </w:r>
          </w:p>
        </w:tc>
      </w:tr>
      <w:tr w:rsidR="00D768F8" w:rsidRPr="002F0273" w14:paraId="11801F45" w14:textId="77777777" w:rsidTr="00414955">
        <w:trPr>
          <w:jc w:val="center"/>
        </w:trPr>
        <w:tc>
          <w:tcPr>
            <w:tcW w:w="1696" w:type="dxa"/>
          </w:tcPr>
          <w:p w14:paraId="30DBDA9E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K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HPO</w:t>
            </w:r>
            <w:r w:rsidRPr="002F0273"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2127" w:type="dxa"/>
          </w:tcPr>
          <w:p w14:paraId="7D5EBD0E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8</w:t>
            </w:r>
          </w:p>
        </w:tc>
        <w:tc>
          <w:tcPr>
            <w:tcW w:w="1842" w:type="dxa"/>
          </w:tcPr>
          <w:p w14:paraId="3687C43D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200</w:t>
            </w:r>
          </w:p>
        </w:tc>
      </w:tr>
      <w:tr w:rsidR="00D768F8" w:rsidRPr="002F0273" w14:paraId="450BAE52" w14:textId="77777777" w:rsidTr="00414955">
        <w:trPr>
          <w:jc w:val="center"/>
        </w:trPr>
        <w:tc>
          <w:tcPr>
            <w:tcW w:w="1696" w:type="dxa"/>
          </w:tcPr>
          <w:p w14:paraId="7B3C5C00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MgSO</w:t>
            </w:r>
            <w:r w:rsidRPr="002F0273">
              <w:rPr>
                <w:rFonts w:cstheme="minorHAnsi"/>
                <w:vertAlign w:val="subscript"/>
              </w:rPr>
              <w:t>4</w:t>
            </w:r>
            <w:r w:rsidRPr="002F0273">
              <w:rPr>
                <w:rFonts w:cstheme="minorHAnsi"/>
              </w:rPr>
              <w:t>.7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2127" w:type="dxa"/>
          </w:tcPr>
          <w:p w14:paraId="55A26635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5</w:t>
            </w:r>
          </w:p>
        </w:tc>
        <w:tc>
          <w:tcPr>
            <w:tcW w:w="1842" w:type="dxa"/>
          </w:tcPr>
          <w:p w14:paraId="5237E2FC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200</w:t>
            </w:r>
          </w:p>
        </w:tc>
      </w:tr>
      <w:tr w:rsidR="00D768F8" w:rsidRPr="002F0273" w14:paraId="79880FDF" w14:textId="77777777" w:rsidTr="00414955">
        <w:trPr>
          <w:jc w:val="center"/>
        </w:trPr>
        <w:tc>
          <w:tcPr>
            <w:tcW w:w="1696" w:type="dxa"/>
          </w:tcPr>
          <w:p w14:paraId="6C2B5248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CaCl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.2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2127" w:type="dxa"/>
          </w:tcPr>
          <w:p w14:paraId="550093D5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3.6</w:t>
            </w:r>
          </w:p>
        </w:tc>
        <w:tc>
          <w:tcPr>
            <w:tcW w:w="1842" w:type="dxa"/>
          </w:tcPr>
          <w:p w14:paraId="12344001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000</w:t>
            </w:r>
          </w:p>
        </w:tc>
      </w:tr>
      <w:tr w:rsidR="00D768F8" w:rsidRPr="002F0273" w14:paraId="3397E9C7" w14:textId="77777777" w:rsidTr="00414955">
        <w:trPr>
          <w:jc w:val="center"/>
        </w:trPr>
        <w:tc>
          <w:tcPr>
            <w:tcW w:w="3823" w:type="dxa"/>
            <w:gridSpan w:val="2"/>
          </w:tcPr>
          <w:p w14:paraId="73D5CFFA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 xml:space="preserve">Trace elements </w:t>
            </w:r>
          </w:p>
        </w:tc>
        <w:tc>
          <w:tcPr>
            <w:tcW w:w="1842" w:type="dxa"/>
          </w:tcPr>
          <w:p w14:paraId="6C988E4C" w14:textId="77777777" w:rsidR="00D768F8" w:rsidRPr="002F0273" w:rsidRDefault="00D768F8" w:rsidP="00414955">
            <w:pPr>
              <w:keepNext/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000</w:t>
            </w:r>
          </w:p>
        </w:tc>
      </w:tr>
    </w:tbl>
    <w:p w14:paraId="24060543" w14:textId="77777777" w:rsidR="00D768F8" w:rsidRDefault="00D768F8" w:rsidP="00D768F8">
      <w:pPr>
        <w:pStyle w:val="Caption"/>
        <w:keepNext/>
        <w:jc w:val="center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7" w:name="_Ref145693646"/>
      <w:bookmarkStart w:id="8" w:name="_Toc145672497"/>
      <w:bookmarkStart w:id="9" w:name="_Toc145672506"/>
      <w:bookmarkStart w:id="10" w:name="_Toc147993712"/>
      <w:bookmarkStart w:id="11" w:name="_Toc164322996"/>
    </w:p>
    <w:p w14:paraId="65F04DFC" w14:textId="6916A006" w:rsidR="00D768F8" w:rsidRPr="002F0273" w:rsidRDefault="00D768F8" w:rsidP="00D768F8">
      <w:pPr>
        <w:pStyle w:val="Caption"/>
        <w:keepNext/>
        <w:jc w:val="center"/>
        <w:rPr>
          <w:rFonts w:asciiTheme="minorHAnsi" w:hAnsiTheme="minorHAnsi" w:cstheme="minorHAnsi"/>
          <w:color w:val="auto"/>
          <w:sz w:val="24"/>
          <w:szCs w:val="24"/>
        </w:rPr>
      </w:pPr>
      <w:r w:rsidRP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 xml:space="preserve">Table </w:t>
      </w:r>
      <w:bookmarkEnd w:id="7"/>
      <w:r w:rsidRP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S2</w:t>
      </w:r>
      <w:r w:rsidRP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:</w:t>
      </w:r>
      <w:r w:rsidRPr="002F0273">
        <w:rPr>
          <w:rFonts w:asciiTheme="minorHAnsi" w:hAnsiTheme="minorHAnsi" w:cstheme="minorHAnsi"/>
          <w:color w:val="auto"/>
          <w:sz w:val="24"/>
          <w:szCs w:val="24"/>
        </w:rPr>
        <w:t xml:space="preserve"> Composition of trace elements solution used in BG11 media</w:t>
      </w:r>
      <w:bookmarkEnd w:id="8"/>
      <w:bookmarkEnd w:id="9"/>
      <w:bookmarkEnd w:id="10"/>
      <w:bookmarkEnd w:id="1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843"/>
      </w:tblGrid>
      <w:tr w:rsidR="00D768F8" w:rsidRPr="002F0273" w14:paraId="7FC238BF" w14:textId="77777777" w:rsidTr="00414955">
        <w:trPr>
          <w:jc w:val="center"/>
        </w:trPr>
        <w:tc>
          <w:tcPr>
            <w:tcW w:w="2830" w:type="dxa"/>
          </w:tcPr>
          <w:p w14:paraId="4EEC9C74" w14:textId="77777777" w:rsidR="00D768F8" w:rsidRPr="002F0273" w:rsidRDefault="00D768F8" w:rsidP="00414955">
            <w:pPr>
              <w:jc w:val="both"/>
              <w:rPr>
                <w:rFonts w:cstheme="minorHAnsi"/>
                <w:b/>
              </w:rPr>
            </w:pPr>
            <w:r w:rsidRPr="002F0273">
              <w:rPr>
                <w:rFonts w:cstheme="minorHAnsi"/>
                <w:b/>
              </w:rPr>
              <w:t xml:space="preserve">Chemicals </w:t>
            </w:r>
          </w:p>
        </w:tc>
        <w:tc>
          <w:tcPr>
            <w:tcW w:w="1843" w:type="dxa"/>
          </w:tcPr>
          <w:p w14:paraId="663AFB29" w14:textId="77777777" w:rsidR="00D768F8" w:rsidRPr="002F0273" w:rsidRDefault="00D768F8" w:rsidP="00414955">
            <w:pPr>
              <w:jc w:val="both"/>
              <w:rPr>
                <w:rFonts w:cstheme="minorHAnsi"/>
                <w:b/>
              </w:rPr>
            </w:pPr>
            <w:r w:rsidRPr="002F0273">
              <w:rPr>
                <w:rFonts w:cstheme="minorHAnsi"/>
                <w:b/>
              </w:rPr>
              <w:t>Concentration (g/L)</w:t>
            </w:r>
          </w:p>
        </w:tc>
      </w:tr>
      <w:tr w:rsidR="00D768F8" w:rsidRPr="002F0273" w14:paraId="6F7BEDF2" w14:textId="77777777" w:rsidTr="00414955">
        <w:trPr>
          <w:jc w:val="center"/>
        </w:trPr>
        <w:tc>
          <w:tcPr>
            <w:tcW w:w="2830" w:type="dxa"/>
          </w:tcPr>
          <w:p w14:paraId="5907E3F5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H</w:t>
            </w:r>
            <w:r w:rsidRPr="002F0273">
              <w:rPr>
                <w:rFonts w:cstheme="minorHAnsi"/>
                <w:vertAlign w:val="subscript"/>
              </w:rPr>
              <w:t>3</w:t>
            </w:r>
            <w:r w:rsidRPr="002F0273">
              <w:rPr>
                <w:rFonts w:cstheme="minorHAnsi"/>
              </w:rPr>
              <w:t>BO</w:t>
            </w:r>
            <w:r w:rsidRPr="002F0273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843" w:type="dxa"/>
          </w:tcPr>
          <w:p w14:paraId="1EC10F7D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2.86</w:t>
            </w:r>
          </w:p>
        </w:tc>
      </w:tr>
      <w:tr w:rsidR="00D768F8" w:rsidRPr="002F0273" w14:paraId="312C4D8D" w14:textId="77777777" w:rsidTr="00414955">
        <w:trPr>
          <w:jc w:val="center"/>
        </w:trPr>
        <w:tc>
          <w:tcPr>
            <w:tcW w:w="2830" w:type="dxa"/>
          </w:tcPr>
          <w:p w14:paraId="00645E52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MnCl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.4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1843" w:type="dxa"/>
          </w:tcPr>
          <w:p w14:paraId="25831794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.81</w:t>
            </w:r>
          </w:p>
        </w:tc>
      </w:tr>
      <w:tr w:rsidR="00D768F8" w:rsidRPr="002F0273" w14:paraId="18E0A2A9" w14:textId="77777777" w:rsidTr="00414955">
        <w:trPr>
          <w:jc w:val="center"/>
        </w:trPr>
        <w:tc>
          <w:tcPr>
            <w:tcW w:w="2830" w:type="dxa"/>
          </w:tcPr>
          <w:p w14:paraId="0BA7F8B6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ZnSO</w:t>
            </w:r>
            <w:r w:rsidRPr="002F0273">
              <w:rPr>
                <w:rFonts w:cstheme="minorHAnsi"/>
                <w:vertAlign w:val="subscript"/>
              </w:rPr>
              <w:t>4</w:t>
            </w:r>
            <w:r w:rsidRPr="002F0273">
              <w:rPr>
                <w:rFonts w:cstheme="minorHAnsi"/>
              </w:rPr>
              <w:t>.7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1843" w:type="dxa"/>
          </w:tcPr>
          <w:p w14:paraId="45FD1377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0.222</w:t>
            </w:r>
          </w:p>
        </w:tc>
      </w:tr>
      <w:tr w:rsidR="00D768F8" w:rsidRPr="002F0273" w14:paraId="7AB8DC17" w14:textId="77777777" w:rsidTr="00414955">
        <w:trPr>
          <w:jc w:val="center"/>
        </w:trPr>
        <w:tc>
          <w:tcPr>
            <w:tcW w:w="2830" w:type="dxa"/>
          </w:tcPr>
          <w:p w14:paraId="7CCCEC7B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NaMoO</w:t>
            </w:r>
            <w:r w:rsidRPr="002F0273">
              <w:rPr>
                <w:rFonts w:cstheme="minorHAnsi"/>
                <w:vertAlign w:val="subscript"/>
              </w:rPr>
              <w:t>4</w:t>
            </w:r>
            <w:r w:rsidRPr="002F0273">
              <w:rPr>
                <w:rFonts w:cstheme="minorHAnsi"/>
              </w:rPr>
              <w:t>.2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1843" w:type="dxa"/>
          </w:tcPr>
          <w:p w14:paraId="5C9928A3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0.391</w:t>
            </w:r>
          </w:p>
        </w:tc>
      </w:tr>
      <w:tr w:rsidR="00D768F8" w:rsidRPr="002F0273" w14:paraId="2BF4BA28" w14:textId="77777777" w:rsidTr="00414955">
        <w:trPr>
          <w:jc w:val="center"/>
        </w:trPr>
        <w:tc>
          <w:tcPr>
            <w:tcW w:w="2830" w:type="dxa"/>
          </w:tcPr>
          <w:p w14:paraId="20E04742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CuSO</w:t>
            </w:r>
            <w:r w:rsidRPr="002F0273">
              <w:rPr>
                <w:rFonts w:cstheme="minorHAnsi"/>
                <w:vertAlign w:val="subscript"/>
              </w:rPr>
              <w:t>4</w:t>
            </w:r>
            <w:r w:rsidRPr="002F0273">
              <w:rPr>
                <w:rFonts w:cstheme="minorHAnsi"/>
              </w:rPr>
              <w:t>.5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1843" w:type="dxa"/>
          </w:tcPr>
          <w:p w14:paraId="571A6DD7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0.079</w:t>
            </w:r>
          </w:p>
        </w:tc>
      </w:tr>
      <w:tr w:rsidR="00D768F8" w:rsidRPr="002F0273" w14:paraId="327B3B7D" w14:textId="77777777" w:rsidTr="00414955">
        <w:trPr>
          <w:jc w:val="center"/>
        </w:trPr>
        <w:tc>
          <w:tcPr>
            <w:tcW w:w="2830" w:type="dxa"/>
          </w:tcPr>
          <w:p w14:paraId="66965D55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Co (NO</w:t>
            </w:r>
            <w:r w:rsidRPr="002F0273">
              <w:rPr>
                <w:rFonts w:cstheme="minorHAnsi"/>
                <w:vertAlign w:val="subscript"/>
              </w:rPr>
              <w:t>3</w:t>
            </w:r>
            <w:r w:rsidRPr="002F0273">
              <w:rPr>
                <w:rFonts w:cstheme="minorHAnsi"/>
              </w:rPr>
              <w:t>)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.6H</w:t>
            </w:r>
            <w:r w:rsidRPr="002F0273">
              <w:rPr>
                <w:rFonts w:cstheme="minorHAnsi"/>
                <w:vertAlign w:val="subscript"/>
              </w:rPr>
              <w:t>2</w:t>
            </w:r>
            <w:r w:rsidRPr="002F0273">
              <w:rPr>
                <w:rFonts w:cstheme="minorHAnsi"/>
              </w:rPr>
              <w:t>O</w:t>
            </w:r>
          </w:p>
        </w:tc>
        <w:tc>
          <w:tcPr>
            <w:tcW w:w="1843" w:type="dxa"/>
          </w:tcPr>
          <w:p w14:paraId="318766B0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0.049</w:t>
            </w:r>
          </w:p>
        </w:tc>
      </w:tr>
      <w:tr w:rsidR="00D768F8" w:rsidRPr="002F0273" w14:paraId="02CAB93D" w14:textId="77777777" w:rsidTr="00414955">
        <w:trPr>
          <w:jc w:val="center"/>
        </w:trPr>
        <w:tc>
          <w:tcPr>
            <w:tcW w:w="2830" w:type="dxa"/>
          </w:tcPr>
          <w:p w14:paraId="3CA6042D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Citric acid</w:t>
            </w:r>
          </w:p>
        </w:tc>
        <w:tc>
          <w:tcPr>
            <w:tcW w:w="1843" w:type="dxa"/>
          </w:tcPr>
          <w:p w14:paraId="47FAFD0D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6</w:t>
            </w:r>
          </w:p>
        </w:tc>
      </w:tr>
      <w:tr w:rsidR="00D768F8" w:rsidRPr="002F0273" w14:paraId="4946B85A" w14:textId="77777777" w:rsidTr="00414955">
        <w:trPr>
          <w:jc w:val="center"/>
        </w:trPr>
        <w:tc>
          <w:tcPr>
            <w:tcW w:w="2830" w:type="dxa"/>
          </w:tcPr>
          <w:p w14:paraId="363100A6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 xml:space="preserve">Ferric ammonium citrate </w:t>
            </w:r>
          </w:p>
        </w:tc>
        <w:tc>
          <w:tcPr>
            <w:tcW w:w="1843" w:type="dxa"/>
          </w:tcPr>
          <w:p w14:paraId="10F2AF96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6</w:t>
            </w:r>
          </w:p>
        </w:tc>
      </w:tr>
      <w:tr w:rsidR="00D768F8" w:rsidRPr="002F0273" w14:paraId="3C70B920" w14:textId="77777777" w:rsidTr="00414955">
        <w:trPr>
          <w:jc w:val="center"/>
        </w:trPr>
        <w:tc>
          <w:tcPr>
            <w:tcW w:w="2830" w:type="dxa"/>
          </w:tcPr>
          <w:p w14:paraId="391B2AA4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EDTA (disodium salt)</w:t>
            </w:r>
          </w:p>
        </w:tc>
        <w:tc>
          <w:tcPr>
            <w:tcW w:w="1843" w:type="dxa"/>
          </w:tcPr>
          <w:p w14:paraId="623F962A" w14:textId="77777777" w:rsidR="00D768F8" w:rsidRPr="002F0273" w:rsidRDefault="00D768F8" w:rsidP="00414955">
            <w:pPr>
              <w:jc w:val="both"/>
              <w:rPr>
                <w:rFonts w:cstheme="minorHAnsi"/>
              </w:rPr>
            </w:pPr>
            <w:r w:rsidRPr="002F0273">
              <w:rPr>
                <w:rFonts w:cstheme="minorHAnsi"/>
              </w:rPr>
              <w:t>1</w:t>
            </w:r>
          </w:p>
        </w:tc>
      </w:tr>
    </w:tbl>
    <w:p w14:paraId="2E3FDB98" w14:textId="77777777" w:rsidR="00D768F8" w:rsidRDefault="00D768F8" w:rsidP="00112EC6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</w:p>
    <w:p w14:paraId="22838E72" w14:textId="6758B7F0" w:rsidR="00112EC6" w:rsidRPr="006F5C22" w:rsidRDefault="00D768F8" w:rsidP="00D768F8">
      <w:pPr>
        <w:pStyle w:val="Caption"/>
        <w:keepNext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D768F8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Table S3:</w:t>
      </w: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r w:rsidR="00112EC6"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Composition of Bare conductive® electric paint (Bare Conductive Limited)</w:t>
      </w:r>
      <w:bookmarkEnd w:id="0"/>
      <w:bookmarkEnd w:id="1"/>
      <w:bookmarkEnd w:id="2"/>
    </w:p>
    <w:tbl>
      <w:tblPr>
        <w:tblStyle w:val="PlainTable5"/>
        <w:tblW w:w="0" w:type="auto"/>
        <w:tblInd w:w="1332" w:type="dxa"/>
        <w:tblLook w:val="04A0" w:firstRow="1" w:lastRow="0" w:firstColumn="1" w:lastColumn="0" w:noHBand="0" w:noVBand="1"/>
      </w:tblPr>
      <w:tblGrid>
        <w:gridCol w:w="3686"/>
        <w:gridCol w:w="2410"/>
      </w:tblGrid>
      <w:tr w:rsidR="00112EC6" w:rsidRPr="006F5C22" w14:paraId="37CD801D" w14:textId="77777777" w:rsidTr="007D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2BFC6855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omponent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3B5235" w14:textId="77777777" w:rsidR="00112EC6" w:rsidRPr="006F5C22" w:rsidRDefault="00112EC6" w:rsidP="007D31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Concentration (%)</w:t>
            </w:r>
          </w:p>
        </w:tc>
      </w:tr>
      <w:tr w:rsidR="00112EC6" w:rsidRPr="006F5C22" w14:paraId="70FC2C4B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1B8AF9A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Water</w:t>
            </w:r>
          </w:p>
        </w:tc>
        <w:tc>
          <w:tcPr>
            <w:tcW w:w="2410" w:type="dxa"/>
          </w:tcPr>
          <w:p w14:paraId="05358356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30-50</w:t>
            </w:r>
          </w:p>
        </w:tc>
      </w:tr>
      <w:tr w:rsidR="00112EC6" w:rsidRPr="006F5C22" w14:paraId="1ED2CC37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3C1FFA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Natural resin</w:t>
            </w:r>
          </w:p>
        </w:tc>
        <w:tc>
          <w:tcPr>
            <w:tcW w:w="2410" w:type="dxa"/>
          </w:tcPr>
          <w:p w14:paraId="3EA36E7F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20-40</w:t>
            </w:r>
          </w:p>
        </w:tc>
      </w:tr>
      <w:tr w:rsidR="00112EC6" w:rsidRPr="006F5C22" w14:paraId="5E4793A6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F117CD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Conductive carbon</w:t>
            </w:r>
          </w:p>
        </w:tc>
        <w:tc>
          <w:tcPr>
            <w:tcW w:w="2410" w:type="dxa"/>
          </w:tcPr>
          <w:p w14:paraId="172AC155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5-20</w:t>
            </w:r>
          </w:p>
        </w:tc>
      </w:tr>
      <w:tr w:rsidR="00112EC6" w:rsidRPr="006F5C22" w14:paraId="6F0D677B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F822DD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 xml:space="preserve">Humectant </w:t>
            </w:r>
          </w:p>
        </w:tc>
        <w:tc>
          <w:tcPr>
            <w:tcW w:w="2410" w:type="dxa"/>
          </w:tcPr>
          <w:p w14:paraId="1C5E7724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5-10</w:t>
            </w:r>
          </w:p>
        </w:tc>
      </w:tr>
      <w:tr w:rsidR="00112EC6" w:rsidRPr="006F5C22" w14:paraId="5E0C2362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7047DDDB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Processing aids and preservativ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170449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0-1</w:t>
            </w:r>
          </w:p>
        </w:tc>
      </w:tr>
    </w:tbl>
    <w:p w14:paraId="0D66AEC1" w14:textId="77777777" w:rsidR="00112EC6" w:rsidRPr="006F5C22" w:rsidRDefault="00112EC6">
      <w:pPr>
        <w:rPr>
          <w:sz w:val="24"/>
          <w:szCs w:val="24"/>
        </w:rPr>
      </w:pPr>
    </w:p>
    <w:p w14:paraId="58F22C3C" w14:textId="6AD414B5" w:rsidR="00112EC6" w:rsidRPr="006F5C22" w:rsidRDefault="00112EC6" w:rsidP="00112EC6">
      <w:pPr>
        <w:pStyle w:val="Caption"/>
        <w:keepNext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bookmarkStart w:id="12" w:name="_Toc145669141"/>
      <w:bookmarkStart w:id="13" w:name="_Toc147993724"/>
      <w:bookmarkStart w:id="14" w:name="_Toc164323008"/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Table S</w:t>
      </w:r>
      <w:r w:rsid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4</w:t>
      </w:r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: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Composition of Thermo Scientific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  <w:vertAlign w:val="superscript"/>
        </w:rPr>
        <w:t>TM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Carbon conductive cement adhesive</w:t>
      </w:r>
      <w:bookmarkEnd w:id="12"/>
      <w:bookmarkEnd w:id="13"/>
      <w:bookmarkEnd w:id="14"/>
    </w:p>
    <w:tbl>
      <w:tblPr>
        <w:tblStyle w:val="PlainTable5"/>
        <w:tblW w:w="0" w:type="auto"/>
        <w:tblInd w:w="1332" w:type="dxa"/>
        <w:tblLook w:val="04A0" w:firstRow="1" w:lastRow="0" w:firstColumn="1" w:lastColumn="0" w:noHBand="0" w:noVBand="1"/>
      </w:tblPr>
      <w:tblGrid>
        <w:gridCol w:w="4567"/>
        <w:gridCol w:w="845"/>
        <w:gridCol w:w="998"/>
      </w:tblGrid>
      <w:tr w:rsidR="00112EC6" w:rsidRPr="006F5C22" w14:paraId="52DE6986" w14:textId="77777777" w:rsidTr="007D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67" w:type="dxa"/>
            <w:tcBorders>
              <w:top w:val="single" w:sz="4" w:space="0" w:color="auto"/>
            </w:tcBorders>
          </w:tcPr>
          <w:p w14:paraId="5D97EFF5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omponent 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8DD7501" w14:textId="77777777" w:rsidR="00112EC6" w:rsidRPr="006F5C22" w:rsidRDefault="00112EC6" w:rsidP="007D31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Concentration (%)</w:t>
            </w:r>
          </w:p>
        </w:tc>
      </w:tr>
      <w:tr w:rsidR="00112EC6" w:rsidRPr="006F5C22" w14:paraId="251F618B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7" w:type="dxa"/>
          </w:tcPr>
          <w:p w14:paraId="3983226E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Proprietary non-hazardous ingredients</w:t>
            </w:r>
          </w:p>
        </w:tc>
        <w:tc>
          <w:tcPr>
            <w:tcW w:w="0" w:type="dxa"/>
            <w:gridSpan w:val="2"/>
          </w:tcPr>
          <w:p w14:paraId="76CCAD40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25-50</w:t>
            </w:r>
          </w:p>
        </w:tc>
      </w:tr>
      <w:tr w:rsidR="00112EC6" w:rsidRPr="006F5C22" w14:paraId="2EEEB584" w14:textId="77777777" w:rsidTr="007D3104">
        <w:trPr>
          <w:gridAfter w:val="1"/>
          <w:wAfter w:w="99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7" w:type="dxa"/>
          </w:tcPr>
          <w:p w14:paraId="3FEDDD8C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pt-BR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  <w:lang w:val="pt-BR"/>
              </w:rPr>
              <w:t>Xylenes (o-, m-, p-isomers)</w:t>
            </w:r>
          </w:p>
        </w:tc>
        <w:tc>
          <w:tcPr>
            <w:tcW w:w="845" w:type="dxa"/>
          </w:tcPr>
          <w:p w14:paraId="23592BB6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0-25</w:t>
            </w:r>
          </w:p>
        </w:tc>
      </w:tr>
      <w:tr w:rsidR="00112EC6" w:rsidRPr="006F5C22" w14:paraId="0665E4D7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7" w:type="dxa"/>
          </w:tcPr>
          <w:p w14:paraId="16B65EF9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Methyl ethyl ketone</w:t>
            </w:r>
          </w:p>
        </w:tc>
        <w:tc>
          <w:tcPr>
            <w:tcW w:w="0" w:type="dxa"/>
            <w:gridSpan w:val="2"/>
          </w:tcPr>
          <w:p w14:paraId="6D663E03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0-25</w:t>
            </w:r>
          </w:p>
        </w:tc>
      </w:tr>
      <w:tr w:rsidR="00112EC6" w:rsidRPr="006F5C22" w14:paraId="75E9FE7D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7" w:type="dxa"/>
          </w:tcPr>
          <w:p w14:paraId="0E08C761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 xml:space="preserve">Acetone </w:t>
            </w:r>
          </w:p>
        </w:tc>
        <w:tc>
          <w:tcPr>
            <w:tcW w:w="0" w:type="dxa"/>
            <w:gridSpan w:val="2"/>
          </w:tcPr>
          <w:p w14:paraId="01D57B5B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0-25</w:t>
            </w:r>
          </w:p>
        </w:tc>
      </w:tr>
      <w:tr w:rsidR="00112EC6" w:rsidRPr="006F5C22" w14:paraId="416D4462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7" w:type="dxa"/>
            <w:tcBorders>
              <w:bottom w:val="single" w:sz="4" w:space="0" w:color="auto"/>
            </w:tcBorders>
          </w:tcPr>
          <w:p w14:paraId="2CD4F69A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Propylene glycol monomethyl ether acetate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01053FCD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5-10</w:t>
            </w:r>
          </w:p>
        </w:tc>
      </w:tr>
    </w:tbl>
    <w:p w14:paraId="43276248" w14:textId="77777777" w:rsidR="00112EC6" w:rsidRPr="006F5C22" w:rsidRDefault="00112EC6">
      <w:pPr>
        <w:rPr>
          <w:sz w:val="24"/>
          <w:szCs w:val="24"/>
        </w:rPr>
      </w:pPr>
    </w:p>
    <w:p w14:paraId="48A5C9DC" w14:textId="4BB50A9D" w:rsidR="00112EC6" w:rsidRPr="006F5C22" w:rsidRDefault="00112EC6" w:rsidP="00112EC6">
      <w:pPr>
        <w:pStyle w:val="Caption"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bookmarkStart w:id="15" w:name="_Toc164323009"/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Table S</w:t>
      </w:r>
      <w:r w:rsid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5</w:t>
      </w:r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: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Composition of Silver conductive paint (RS PRO)</w:t>
      </w:r>
      <w:bookmarkEnd w:id="15"/>
    </w:p>
    <w:tbl>
      <w:tblPr>
        <w:tblStyle w:val="PlainTable5"/>
        <w:tblW w:w="0" w:type="auto"/>
        <w:tblInd w:w="1276" w:type="dxa"/>
        <w:tblLook w:val="04A0" w:firstRow="1" w:lastRow="0" w:firstColumn="1" w:lastColumn="0" w:noHBand="0" w:noVBand="1"/>
      </w:tblPr>
      <w:tblGrid>
        <w:gridCol w:w="3232"/>
        <w:gridCol w:w="3005"/>
      </w:tblGrid>
      <w:tr w:rsidR="00112EC6" w:rsidRPr="006F5C22" w14:paraId="20B9026B" w14:textId="77777777" w:rsidTr="007D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1B3DD1AB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omposition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DA1514F" w14:textId="77777777" w:rsidR="00112EC6" w:rsidRPr="006F5C22" w:rsidRDefault="00112EC6" w:rsidP="007D31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Concentration (%)</w:t>
            </w:r>
          </w:p>
        </w:tc>
      </w:tr>
      <w:tr w:rsidR="00112EC6" w:rsidRPr="006F5C22" w14:paraId="3FB335F8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749E779E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 xml:space="preserve">Silver </w:t>
            </w:r>
          </w:p>
        </w:tc>
        <w:tc>
          <w:tcPr>
            <w:tcW w:w="3005" w:type="dxa"/>
          </w:tcPr>
          <w:p w14:paraId="7E5FE3CD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 xml:space="preserve">≥50 - ≤70 </w:t>
            </w:r>
          </w:p>
        </w:tc>
      </w:tr>
      <w:tr w:rsidR="00112EC6" w:rsidRPr="006F5C22" w14:paraId="7CD40CE6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592A46BB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2-methylethyl acetate</w:t>
            </w:r>
          </w:p>
        </w:tc>
        <w:tc>
          <w:tcPr>
            <w:tcW w:w="3005" w:type="dxa"/>
          </w:tcPr>
          <w:p w14:paraId="45E85364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≥25 - ≤50</w:t>
            </w:r>
          </w:p>
        </w:tc>
      </w:tr>
      <w:tr w:rsidR="00112EC6" w:rsidRPr="006F5C22" w14:paraId="47259019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FFD122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n-butyl acetate</w:t>
            </w:r>
          </w:p>
        </w:tc>
        <w:tc>
          <w:tcPr>
            <w:tcW w:w="0" w:type="dxa"/>
          </w:tcPr>
          <w:p w14:paraId="0A06EFAE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112EC6" w:rsidRPr="006F5C22" w14:paraId="5FE2A215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0715D72B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>2-butyoxyethyl acetate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EC360E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&lt;5</w:t>
            </w:r>
          </w:p>
        </w:tc>
      </w:tr>
    </w:tbl>
    <w:p w14:paraId="29DFB03B" w14:textId="77777777" w:rsidR="00112EC6" w:rsidRPr="006F5C22" w:rsidRDefault="00112EC6" w:rsidP="00112EC6">
      <w:pPr>
        <w:pStyle w:val="Caption"/>
        <w:keepNext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16" w:name="_Toc145669142"/>
      <w:bookmarkStart w:id="17" w:name="_Toc147993726"/>
      <w:bookmarkStart w:id="18" w:name="_Toc164323010"/>
    </w:p>
    <w:p w14:paraId="54CA74F2" w14:textId="6E48B03E" w:rsidR="00112EC6" w:rsidRPr="006F5C22" w:rsidRDefault="00112EC6" w:rsidP="00112EC6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Table S</w:t>
      </w:r>
      <w:r w:rsidR="00D768F8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6</w:t>
      </w:r>
      <w:r w:rsidRPr="006F5C22">
        <w:rPr>
          <w:rFonts w:asciiTheme="minorHAnsi" w:hAnsiTheme="minorHAnsi" w:cstheme="minorHAnsi"/>
          <w:b/>
          <w:i w:val="0"/>
          <w:iCs w:val="0"/>
          <w:color w:val="auto"/>
          <w:sz w:val="24"/>
          <w:szCs w:val="24"/>
        </w:rPr>
        <w:t>:</w:t>
      </w:r>
      <w:r w:rsidRPr="006F5C2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Composition of RS PRO red syringe surface mount adhesive epoxy resin</w:t>
      </w:r>
      <w:bookmarkEnd w:id="16"/>
      <w:bookmarkEnd w:id="17"/>
      <w:bookmarkEnd w:id="18"/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230"/>
        <w:gridCol w:w="3940"/>
        <w:gridCol w:w="1846"/>
      </w:tblGrid>
      <w:tr w:rsidR="00112EC6" w:rsidRPr="006F5C22" w14:paraId="60353987" w14:textId="77777777" w:rsidTr="007D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75F55289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Typ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F6C3DD1" w14:textId="77777777" w:rsidR="00112EC6" w:rsidRPr="006F5C22" w:rsidRDefault="00112EC6" w:rsidP="007D31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omponent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68C5211" w14:textId="77777777" w:rsidR="00112EC6" w:rsidRPr="006F5C22" w:rsidRDefault="00112EC6" w:rsidP="007D31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Concentration (%)</w:t>
            </w:r>
          </w:p>
        </w:tc>
      </w:tr>
      <w:tr w:rsidR="00112EC6" w:rsidRPr="006F5C22" w14:paraId="3E5CF5D4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 w:val="restart"/>
          </w:tcPr>
          <w:p w14:paraId="74ECEAB3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RS PRO red syringe surface mount adhesive</w:t>
            </w:r>
            <w:r w:rsidRPr="006F5C2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epoxy resin</w:t>
            </w:r>
          </w:p>
        </w:tc>
        <w:tc>
          <w:tcPr>
            <w:tcW w:w="3940" w:type="dxa"/>
          </w:tcPr>
          <w:p w14:paraId="3FF4BC21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Bisphenol-A-(epichlorhydrin) epoxy resin</w:t>
            </w:r>
          </w:p>
        </w:tc>
        <w:tc>
          <w:tcPr>
            <w:tcW w:w="1846" w:type="dxa"/>
          </w:tcPr>
          <w:p w14:paraId="2AE2156E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30-60</w:t>
            </w:r>
          </w:p>
        </w:tc>
      </w:tr>
      <w:tr w:rsidR="00112EC6" w:rsidRPr="006F5C22" w14:paraId="137B5758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/>
          </w:tcPr>
          <w:p w14:paraId="0F4F89D4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40" w:type="dxa"/>
          </w:tcPr>
          <w:p w14:paraId="79674C40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,3-bis(2,3-epoxypropoxy)-2,2-dimethylpropane</w:t>
            </w:r>
          </w:p>
        </w:tc>
        <w:tc>
          <w:tcPr>
            <w:tcW w:w="1846" w:type="dxa"/>
          </w:tcPr>
          <w:p w14:paraId="0AE522F9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0-30</w:t>
            </w:r>
          </w:p>
        </w:tc>
      </w:tr>
      <w:tr w:rsidR="00112EC6" w:rsidRPr="006F5C22" w14:paraId="00EFFF39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/>
          </w:tcPr>
          <w:p w14:paraId="7DD276E0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40" w:type="dxa"/>
          </w:tcPr>
          <w:p w14:paraId="0E275A27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Formaldehyde, oligomeric reaction products with phenol</w:t>
            </w:r>
          </w:p>
        </w:tc>
        <w:tc>
          <w:tcPr>
            <w:tcW w:w="1846" w:type="dxa"/>
          </w:tcPr>
          <w:p w14:paraId="16BA3781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5-10</w:t>
            </w:r>
          </w:p>
        </w:tc>
      </w:tr>
      <w:tr w:rsidR="00112EC6" w:rsidRPr="006F5C22" w14:paraId="492A009E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/>
          </w:tcPr>
          <w:p w14:paraId="121ED965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40" w:type="dxa"/>
          </w:tcPr>
          <w:p w14:paraId="4486A732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Oxirane, mono[(C12-14-alkyloxy)methyl] derivs</w:t>
            </w:r>
          </w:p>
        </w:tc>
        <w:tc>
          <w:tcPr>
            <w:tcW w:w="1846" w:type="dxa"/>
          </w:tcPr>
          <w:p w14:paraId="7CC914A5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&lt;1</w:t>
            </w:r>
          </w:p>
        </w:tc>
      </w:tr>
      <w:tr w:rsidR="00112EC6" w:rsidRPr="006F5C22" w14:paraId="6ABF30D2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 w:val="restart"/>
          </w:tcPr>
          <w:p w14:paraId="6B667ED8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Flexible silicone coating</w:t>
            </w:r>
          </w:p>
        </w:tc>
        <w:tc>
          <w:tcPr>
            <w:tcW w:w="3940" w:type="dxa"/>
          </w:tcPr>
          <w:p w14:paraId="561D0F51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Xylene</w:t>
            </w:r>
          </w:p>
        </w:tc>
        <w:tc>
          <w:tcPr>
            <w:tcW w:w="1846" w:type="dxa"/>
          </w:tcPr>
          <w:p w14:paraId="33E1712A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30-60</w:t>
            </w:r>
          </w:p>
        </w:tc>
      </w:tr>
      <w:tr w:rsidR="00112EC6" w:rsidRPr="006F5C22" w14:paraId="6A85F6D5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/>
          </w:tcPr>
          <w:p w14:paraId="43C0DCF4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40" w:type="dxa"/>
          </w:tcPr>
          <w:p w14:paraId="58E94F5C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n-Butyl acetate</w:t>
            </w:r>
          </w:p>
        </w:tc>
        <w:tc>
          <w:tcPr>
            <w:tcW w:w="1846" w:type="dxa"/>
          </w:tcPr>
          <w:p w14:paraId="09966AA5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5-10</w:t>
            </w:r>
          </w:p>
        </w:tc>
      </w:tr>
      <w:tr w:rsidR="00112EC6" w:rsidRPr="006F5C22" w14:paraId="36141B96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05B40BE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dxa"/>
          </w:tcPr>
          <w:p w14:paraId="37CF7A10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2-octyl-2H-isothiazol-3-one</w:t>
            </w:r>
          </w:p>
        </w:tc>
        <w:tc>
          <w:tcPr>
            <w:tcW w:w="0" w:type="dxa"/>
          </w:tcPr>
          <w:p w14:paraId="2D8A84C4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&lt;1</w:t>
            </w:r>
          </w:p>
        </w:tc>
      </w:tr>
      <w:tr w:rsidR="00112EC6" w:rsidRPr="006F5C22" w14:paraId="7D387A54" w14:textId="77777777" w:rsidTr="007D3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vMerge w:val="restart"/>
          </w:tcPr>
          <w:p w14:paraId="3C730ECD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F5C22">
              <w:rPr>
                <w:rFonts w:asciiTheme="minorHAnsi" w:hAnsiTheme="minorHAnsi" w:cstheme="minorHAnsi"/>
                <w:b/>
                <w:sz w:val="24"/>
                <w:szCs w:val="24"/>
              </w:rPr>
              <w:t>Araldite® 2-part rapid epoxy</w:t>
            </w:r>
          </w:p>
          <w:p w14:paraId="250BA8FD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40" w:type="dxa"/>
          </w:tcPr>
          <w:p w14:paraId="4B5EB592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2,2'-[(1-methylethylidene)bis(4,1-phenyleneoxymethylene)]bisoxir ane</w:t>
            </w:r>
          </w:p>
        </w:tc>
        <w:tc>
          <w:tcPr>
            <w:tcW w:w="1846" w:type="dxa"/>
          </w:tcPr>
          <w:p w14:paraId="0B687CB5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284D6FD" w14:textId="77777777" w:rsidR="00112EC6" w:rsidRPr="006F5C22" w:rsidRDefault="00112EC6" w:rsidP="007D31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≥70-&lt;90</w:t>
            </w:r>
          </w:p>
        </w:tc>
      </w:tr>
      <w:tr w:rsidR="00112EC6" w:rsidRPr="006F5C22" w14:paraId="0DC07CAF" w14:textId="77777777" w:rsidTr="007D3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AB9E139" w14:textId="77777777" w:rsidR="00112EC6" w:rsidRPr="006F5C22" w:rsidRDefault="00112EC6" w:rsidP="007D310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8023986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1,4-Bis(2,3- epoxypropoxy)butane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865A039" w14:textId="77777777" w:rsidR="00112EC6" w:rsidRPr="006F5C22" w:rsidRDefault="00112EC6" w:rsidP="007D31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F5C22">
              <w:rPr>
                <w:rFonts w:cstheme="minorHAnsi"/>
                <w:sz w:val="24"/>
                <w:szCs w:val="24"/>
              </w:rPr>
              <w:t>≥3-&lt;10</w:t>
            </w:r>
          </w:p>
        </w:tc>
      </w:tr>
    </w:tbl>
    <w:p w14:paraId="2C7BEE1D" w14:textId="77777777" w:rsidR="00112EC6" w:rsidRPr="006F5C22" w:rsidRDefault="00112EC6" w:rsidP="00112EC6">
      <w:pPr>
        <w:pStyle w:val="Caption"/>
        <w:keepNext/>
        <w:jc w:val="center"/>
        <w:rPr>
          <w:rFonts w:asciiTheme="minorHAnsi" w:hAnsiTheme="minorHAnsi" w:cstheme="minorHAnsi"/>
          <w:b/>
          <w:i w:val="0"/>
          <w:color w:val="auto"/>
          <w:sz w:val="24"/>
          <w:szCs w:val="24"/>
        </w:rPr>
      </w:pPr>
    </w:p>
    <w:p w14:paraId="7C5144D4" w14:textId="77777777" w:rsidR="00112EC6" w:rsidRPr="006F5C22" w:rsidRDefault="00112EC6">
      <w:pPr>
        <w:rPr>
          <w:sz w:val="24"/>
          <w:szCs w:val="24"/>
        </w:rPr>
      </w:pPr>
    </w:p>
    <w:sectPr w:rsidR="00112EC6" w:rsidRPr="006F5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EC6"/>
    <w:rsid w:val="000F66B9"/>
    <w:rsid w:val="00112EC6"/>
    <w:rsid w:val="0011652A"/>
    <w:rsid w:val="001A0984"/>
    <w:rsid w:val="001A3C6F"/>
    <w:rsid w:val="004F0C50"/>
    <w:rsid w:val="006D5E4B"/>
    <w:rsid w:val="006F5C22"/>
    <w:rsid w:val="007877FE"/>
    <w:rsid w:val="00890FF1"/>
    <w:rsid w:val="00D768F8"/>
    <w:rsid w:val="00DA647A"/>
    <w:rsid w:val="00E25CBA"/>
    <w:rsid w:val="00FB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617D9"/>
  <w15:chartTrackingRefBased/>
  <w15:docId w15:val="{8DF8F142-43DC-461E-88B9-491E23EC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E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2EC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</w:rPr>
  </w:style>
  <w:style w:type="table" w:styleId="PlainTable5">
    <w:name w:val="Plain Table 5"/>
    <w:basedOn w:val="TableNormal"/>
    <w:uiPriority w:val="45"/>
    <w:rsid w:val="00112EC6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112EC6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768F8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Anam</dc:creator>
  <cp:keywords/>
  <dc:description/>
  <cp:lastModifiedBy>Maira Anam</cp:lastModifiedBy>
  <cp:revision>4</cp:revision>
  <dcterms:created xsi:type="dcterms:W3CDTF">2025-02-04T16:10:00Z</dcterms:created>
  <dcterms:modified xsi:type="dcterms:W3CDTF">2026-01-16T10:19:00Z</dcterms:modified>
</cp:coreProperties>
</file>